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9E6" w:rsidRDefault="00EE59E6" w:rsidP="00EE59E6">
      <w:pPr>
        <w:pStyle w:val="NoSpacing1"/>
        <w:rPr>
          <w:rFonts w:ascii="Times New Roman" w:hAnsi="Times New Roman" w:cs="Times New Roman"/>
          <w:szCs w:val="20"/>
        </w:rPr>
      </w:pPr>
      <w:proofErr w:type="gramStart"/>
      <w:r w:rsidRPr="002C05A7">
        <w:rPr>
          <w:rFonts w:ascii="Times New Roman" w:hAnsi="Times New Roman" w:cs="Times New Roman"/>
          <w:b/>
          <w:szCs w:val="20"/>
        </w:rPr>
        <w:t>Supplemental Table S4</w:t>
      </w:r>
      <w:r>
        <w:rPr>
          <w:rFonts w:ascii="Times New Roman" w:hAnsi="Times New Roman" w:cs="Times New Roman"/>
          <w:szCs w:val="20"/>
        </w:rPr>
        <w:t>.</w:t>
      </w:r>
      <w:proofErr w:type="gramEnd"/>
      <w:r w:rsidRPr="009E113F">
        <w:rPr>
          <w:rFonts w:ascii="Times New Roman" w:hAnsi="Times New Roman" w:cs="Times New Roman"/>
          <w:szCs w:val="20"/>
        </w:rPr>
        <w:t xml:space="preserve"> Plasmids and transformants used in this study.</w:t>
      </w:r>
    </w:p>
    <w:p w:rsidR="00EE59E6" w:rsidRDefault="00EE59E6" w:rsidP="00EE59E6">
      <w:pPr>
        <w:pStyle w:val="NoSpacing1"/>
        <w:rPr>
          <w:rFonts w:ascii="Times New Roman" w:hAnsi="Times New Roman" w:cs="Times New Roman"/>
          <w:szCs w:val="20"/>
        </w:rPr>
      </w:pPr>
    </w:p>
    <w:tbl>
      <w:tblPr>
        <w:tblW w:w="4383" w:type="pct"/>
        <w:tblLayout w:type="fixed"/>
        <w:tblCellMar>
          <w:left w:w="70" w:type="dxa"/>
          <w:right w:w="70" w:type="dxa"/>
        </w:tblCellMar>
        <w:tblLook w:val="00A0"/>
      </w:tblPr>
      <w:tblGrid>
        <w:gridCol w:w="901"/>
        <w:gridCol w:w="1941"/>
        <w:gridCol w:w="2127"/>
        <w:gridCol w:w="1854"/>
        <w:gridCol w:w="1252"/>
      </w:tblGrid>
      <w:tr w:rsidR="00EE59E6" w:rsidRPr="00204BEB" w:rsidTr="000C767F">
        <w:tc>
          <w:tcPr>
            <w:tcW w:w="55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  <w:t>G</w:t>
            </w:r>
            <w:r w:rsidRPr="002C05A7"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  <w:t>ene</w:t>
            </w:r>
          </w:p>
        </w:tc>
        <w:tc>
          <w:tcPr>
            <w:tcW w:w="1202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</w:pPr>
            <w:r w:rsidRPr="002C05A7"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  <w:t>Yeast strain</w:t>
            </w:r>
          </w:p>
        </w:tc>
        <w:tc>
          <w:tcPr>
            <w:tcW w:w="1317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</w:pPr>
            <w:r w:rsidRPr="002C05A7"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  <w:t>Plasmid and insert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</w:pPr>
            <w:r w:rsidRPr="002C05A7"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  <w:t>Name of transformant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</w:pPr>
            <w:r w:rsidRPr="002C05A7">
              <w:rPr>
                <w:rFonts w:ascii="Times New Roman" w:hAnsi="Times New Roman"/>
                <w:b/>
                <w:color w:val="000000"/>
                <w:sz w:val="16"/>
                <w:szCs w:val="16"/>
                <w:lang w:eastAsia="sl-SI"/>
              </w:rPr>
              <w:t>Selection medium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SHO1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W303 wild-type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AZ301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WT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ho1Δssk2/22Δ </w:t>
            </w:r>
          </w:p>
        </w:tc>
        <w:tc>
          <w:tcPr>
            <w:tcW w:w="1317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AZ301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EV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AZ301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SHO1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>ScSHO1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AZ301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SHO1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>WiSHO1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AZ301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SHO1WiSH3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>ScSHO1WiSH3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  <w:t>WiSTE11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Y00000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wild-type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pYX142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WT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YNB-LEU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  <w:t>ste11Δssk2/22Δ</w:t>
            </w:r>
          </w:p>
        </w:tc>
        <w:tc>
          <w:tcPr>
            <w:tcW w:w="1317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pYX142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EV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YNB-LEU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pYX142+</w:t>
            </w:r>
            <w:r w:rsidRPr="00204BEB"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  <w:t>ScSTE11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>ScSTE11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YNB-LEU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pYX142+</w:t>
            </w:r>
            <w:r w:rsidRPr="00204BEB"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  <w:t>WiSTE11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>WiSTE11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YNB-LEU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PBS2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Y00000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wild-type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YX142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WT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pbs2Δ</w:t>
            </w:r>
          </w:p>
        </w:tc>
        <w:tc>
          <w:tcPr>
            <w:tcW w:w="1317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YX142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EV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PBS2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>ScPBS2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 xml:space="preserve">WiPBS2 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W303 wild-type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22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WT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TRP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sk2/22Δpbs2Δ</w:t>
            </w:r>
          </w:p>
        </w:tc>
        <w:tc>
          <w:tcPr>
            <w:tcW w:w="1317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22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EV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TRP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2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PBS2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>ScPBS2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TRP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2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 xml:space="preserve">WiPBS2 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 xml:space="preserve">WiPBS2 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TRP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W303 wild-type</w:t>
            </w:r>
            <w:r w:rsidRPr="002C05A7"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  <w:t xml:space="preserve"> 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22+</w:t>
            </w:r>
            <w:r w:rsidRPr="002C05A7"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  <w:t>FUS1-lacZ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WT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TRP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C05A7">
              <w:rPr>
                <w:rFonts w:ascii="Times New Roman" w:hAnsi="Times New Roman"/>
                <w:i/>
                <w:iCs/>
                <w:sz w:val="16"/>
                <w:szCs w:val="16"/>
                <w:lang w:eastAsia="sl-SI"/>
              </w:rPr>
              <w:t>ssk2/22Δpbs2ΔFUS1-lacZ</w:t>
            </w:r>
          </w:p>
        </w:tc>
        <w:tc>
          <w:tcPr>
            <w:tcW w:w="1317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22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EV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TRP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2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PBS2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>ScPBS2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TRP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2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 xml:space="preserve">WiPBS2 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 xml:space="preserve">WiPBS2 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TRP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W303 wild-type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22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WT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TRP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te11Δpbs2Δ</w:t>
            </w:r>
          </w:p>
        </w:tc>
        <w:tc>
          <w:tcPr>
            <w:tcW w:w="1317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22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EV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TRP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2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PBS2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>ScPBS2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TRP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2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 xml:space="preserve">WiPBS2 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 xml:space="preserve">WiPBS2 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TRP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PBS2</w:t>
            </w:r>
          </w:p>
        </w:tc>
        <w:tc>
          <w:tcPr>
            <w:tcW w:w="1202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ho1Δssk2/22Δpbs2Δ</w:t>
            </w:r>
          </w:p>
        </w:tc>
        <w:tc>
          <w:tcPr>
            <w:tcW w:w="1317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YX142 and pAZ301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EV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and</w:t>
            </w:r>
          </w:p>
        </w:tc>
        <w:tc>
          <w:tcPr>
            <w:tcW w:w="1202" w:type="pct"/>
            <w:noWrap/>
          </w:tcPr>
          <w:p w:rsidR="00EE59E6" w:rsidRDefault="00EE59E6" w:rsidP="000C767F">
            <w:pPr>
              <w:pBdr>
                <w:right w:val="single" w:sz="4" w:space="4" w:color="auto"/>
              </w:pBd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and pAZ301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>ScPBS2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SHO1</w:t>
            </w: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 xml:space="preserve">ScPBS2 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and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 xml:space="preserve"> 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AZ301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SHO1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>Sc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+ </w:t>
            </w: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>ScSHO1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 xml:space="preserve">WiPBS2 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and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 xml:space="preserve"> 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AZ301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SHO1WiSH3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>Wi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+ </w:t>
            </w: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>ScSHO1WiSH3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 xml:space="preserve">WiPBS2 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and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 xml:space="preserve"> 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pAZ301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color w:val="000000"/>
                <w:sz w:val="16"/>
                <w:szCs w:val="16"/>
                <w:lang w:eastAsia="sl-SI"/>
              </w:rPr>
              <w:t>WiPBS2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PBS2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S1278b wild-type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 and pYX142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WT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and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 xml:space="preserve"> </w:t>
            </w:r>
          </w:p>
        </w:tc>
        <w:tc>
          <w:tcPr>
            <w:tcW w:w="1202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hog1Δpbs2Δ</w:t>
            </w:r>
          </w:p>
        </w:tc>
        <w:tc>
          <w:tcPr>
            <w:tcW w:w="1317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 and pYX142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EV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HOG1</w:t>
            </w: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and 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HOG1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ScPBS2 </w:t>
            </w: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+</w:t>
            </w: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 ScHOG1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and 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HOG1A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ScPBS2 </w:t>
            </w: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+</w:t>
            </w: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 WiHOG1A 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and 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HOG1B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ScPBS2 </w:t>
            </w: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 xml:space="preserve">+ </w:t>
            </w: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>WiHOG1B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and 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HOG1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WiPBS2 </w:t>
            </w: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+</w:t>
            </w: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 ScHOG1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and 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HOG1A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WiPBS2 </w:t>
            </w: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+</w:t>
            </w: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 WiHOG1A 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and 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HOG1B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WiPBS2 </w:t>
            </w: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+</w:t>
            </w: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 WiHOG1B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S1278b 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FUS1-lacZ</w:t>
            </w:r>
          </w:p>
        </w:tc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 and pYX142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WT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hog1Δpbs2ΔFUS1-lacZ</w:t>
            </w:r>
          </w:p>
        </w:tc>
        <w:tc>
          <w:tcPr>
            <w:tcW w:w="1317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 and pYX142</w:t>
            </w:r>
          </w:p>
        </w:tc>
        <w:tc>
          <w:tcPr>
            <w:tcW w:w="1148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EV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and 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HOG1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ScPBS2 </w:t>
            </w: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+</w:t>
            </w: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 ScHOG1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and 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HOG1A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ScPBS2 </w:t>
            </w: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+</w:t>
            </w: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 WiHOG1A 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and 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HOG1B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ScPBS2 </w:t>
            </w: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 xml:space="preserve">+ </w:t>
            </w: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>WiHOG1B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and 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ScHOG1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WiPBS2 </w:t>
            </w: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+</w:t>
            </w: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 ScHOG1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and 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HOG1A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</w:t>
            </w:r>
          </w:p>
        </w:tc>
        <w:tc>
          <w:tcPr>
            <w:tcW w:w="1148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WiPBS2 </w:t>
            </w: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+</w:t>
            </w: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 WiHOG1A </w:t>
            </w:r>
          </w:p>
        </w:tc>
        <w:tc>
          <w:tcPr>
            <w:tcW w:w="775" w:type="pct"/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  <w:tr w:rsidR="00EE59E6" w:rsidRPr="00204BEB" w:rsidTr="000C767F">
        <w:trPr>
          <w:trHeight w:val="198"/>
        </w:trPr>
        <w:tc>
          <w:tcPr>
            <w:tcW w:w="558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17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Cplac33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PBS2</w:t>
            </w: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 xml:space="preserve"> and pYX142+</w:t>
            </w:r>
            <w:r w:rsidRPr="00204BEB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eastAsia="sl-SI"/>
              </w:rPr>
              <w:t>WiHOG1B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i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WiPBS2 </w:t>
            </w:r>
            <w:r w:rsidRPr="00204BEB">
              <w:rPr>
                <w:rFonts w:ascii="Times New Roman" w:hAnsi="Times New Roman"/>
                <w:sz w:val="16"/>
                <w:szCs w:val="16"/>
                <w:lang w:eastAsia="sl-SI"/>
              </w:rPr>
              <w:t>+</w:t>
            </w:r>
            <w:r w:rsidRPr="00204BEB">
              <w:rPr>
                <w:rFonts w:ascii="Times New Roman" w:hAnsi="Times New Roman"/>
                <w:i/>
                <w:sz w:val="16"/>
                <w:szCs w:val="16"/>
                <w:lang w:eastAsia="sl-SI"/>
              </w:rPr>
              <w:t xml:space="preserve"> WiHOG1B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</w:tcPr>
          <w:p w:rsidR="00EE59E6" w:rsidRDefault="00EE59E6" w:rsidP="000C767F">
            <w:pPr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204BEB">
              <w:rPr>
                <w:rFonts w:ascii="Times New Roman" w:hAnsi="Times New Roman"/>
                <w:color w:val="000000"/>
                <w:sz w:val="16"/>
                <w:szCs w:val="16"/>
                <w:lang w:eastAsia="sl-SI"/>
              </w:rPr>
              <w:t>YNB-LEU-URA</w:t>
            </w:r>
          </w:p>
        </w:tc>
      </w:tr>
    </w:tbl>
    <w:p w:rsidR="00EE59E6" w:rsidRDefault="00EE59E6" w:rsidP="00EE59E6">
      <w:pPr>
        <w:pStyle w:val="NoSpacing1"/>
        <w:rPr>
          <w:rFonts w:ascii="Times New Roman" w:hAnsi="Times New Roman" w:cs="Times New Roman"/>
          <w:b/>
          <w:color w:val="000000"/>
          <w:szCs w:val="24"/>
        </w:rPr>
      </w:pPr>
    </w:p>
    <w:p w:rsidR="008D489E" w:rsidRDefault="008D489E"/>
    <w:sectPr w:rsidR="008D489E" w:rsidSect="008D48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E59E6"/>
    <w:rsid w:val="008D489E"/>
    <w:rsid w:val="00EE59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9E6"/>
    <w:pPr>
      <w:spacing w:after="0" w:line="240" w:lineRule="auto"/>
    </w:pPr>
    <w:rPr>
      <w:rFonts w:eastAsiaTheme="minorEastAsia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99"/>
    <w:qFormat/>
    <w:rsid w:val="00EE59E6"/>
    <w:pPr>
      <w:spacing w:after="0" w:line="240" w:lineRule="auto"/>
    </w:pPr>
    <w:rPr>
      <w:rFonts w:ascii="Calibri" w:eastAsia="Calibri" w:hAnsi="Calibri" w:cs="Calibri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4.DOCX</TitleName>
    <DocumentId xmlns="51a4dbfa-0bca-4c6a-9525-343a3bff2cd1">Table 4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D731DDD2-F5C8-4803-A3A2-F01BCBD6A01E}"/>
</file>

<file path=customXml/itemProps2.xml><?xml version="1.0" encoding="utf-8"?>
<ds:datastoreItem xmlns:ds="http://schemas.openxmlformats.org/officeDocument/2006/customXml" ds:itemID="{9CB34555-B823-423B-BC87-3BFEDB4562A7}"/>
</file>

<file path=customXml/itemProps3.xml><?xml version="1.0" encoding="utf-8"?>
<ds:datastoreItem xmlns:ds="http://schemas.openxmlformats.org/officeDocument/2006/customXml" ds:itemID="{7ECC1699-779F-432F-8ABF-6C9CB017D4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5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en</dc:creator>
  <cp:lastModifiedBy>Tilen</cp:lastModifiedBy>
  <cp:revision>1</cp:revision>
  <dcterms:created xsi:type="dcterms:W3CDTF">2016-03-02T08:59:00Z</dcterms:created>
  <dcterms:modified xsi:type="dcterms:W3CDTF">2016-03-02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